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5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051"/>
        <w:gridCol w:w="1574"/>
        <w:gridCol w:w="4550"/>
        <w:gridCol w:w="1138"/>
        <w:gridCol w:w="1400"/>
      </w:tblGrid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rge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nam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ynthesizing company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         </w:t>
            </w:r>
            <w:r>
              <w:rPr>
                <w:rFonts w:cs="Times New Roman" w:ascii="Times New Roman" w:hAnsi="Times New Roman"/>
                <w:b/>
                <w:bCs/>
              </w:rPr>
              <w:t>Primer sequence (5′-3′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duct size (bp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(s)</w:t>
            </w:r>
          </w:p>
        </w:tc>
      </w:tr>
      <w:tr>
        <w:trPr>
          <w:trHeight w:val="755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nu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>Nuc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rofins-MWGOperon, Ebersberg, Germany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CGATTGATGGTGATA CGGTT-3'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 30</w:t>
            </w:r>
          </w:p>
        </w:tc>
      </w:tr>
      <w:tr>
        <w:trPr>
          <w:trHeight w:val="440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2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GCCAAGCCTTGACGAACTA AAGC-3'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cA</w:t>
            </w:r>
            <w:r>
              <w:rPr>
                <w:rStyle w:val="Emphasis"/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4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Integrated DNA Technologies, Leuven, Belgium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 -TCCAATTACAACTTCACCAGG’-3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</w:tr>
      <w:tr>
        <w:trPr>
          <w:trHeight w:val="485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7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CTTCATATCTTGTAACG-3‘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VL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uk-PV-1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, Stockholm, Sweden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5’-ATCATTAGGTAAAATGTCTGGACATGATCCA-3’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</w:tr>
      <w:tr>
        <w:trPr>
          <w:trHeight w:val="287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uk-PV-2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5’-GCATCAAGTGTATTGGATAGCAAAA GC-3’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Emphasis"/>
                <w:rFonts w:cs="Times New Roman" w:ascii="Times New Roman" w:hAnsi="Times New Roman"/>
              </w:rPr>
              <w:t>sp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aF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Integrated DNA Technologies, Leuven, Belgium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’- AGA CGA TCC TTC GGT GAG- 3’ 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-400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aR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 GCTTTTGCAATGTCATTTACTG-3’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cr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crCF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Integrated DNA Technologies, Leuven, Belgium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CGTCTATTACAAGATGTTAAGGATAAT-3’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50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crCR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-CCTTTATAGACTGGATTATTCAAAATAT-3’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Calibri"/>
                <w:i/>
              </w:rPr>
              <w:t>ɑ</w:t>
            </w:r>
            <w:r>
              <w:rPr>
                <w:rFonts w:cs="Times New Roman" w:ascii="Times New Roman" w:hAnsi="Times New Roman"/>
                <w:i/>
              </w:rPr>
              <w:t>β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ta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Integrated DNA Technologies, Leuven, Belgium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ATTGCCTTGATAATAGCCYTCT-3’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7</w:t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pha3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TAAAGGCATCAATGCACAAACACT-3’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S12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72F1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Integrated DNA Technologies, Leuven, Belgium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GCCACTCATAACATATGGAA-3’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72R1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CATCCGAGTGAAACCCAAA-3’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cA–IS43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RmecA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Integrated DNA Technologies, Leuven, Belgium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TATACCAAACCCGACAACTAC-3’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R431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CGGCTACAGTGATAACATCC-3’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4:49:00Z</dcterms:created>
  <dc:creator>Second Reviewer</dc:creator>
  <dc:description/>
  <dc:language>en-US</dc:language>
  <cp:lastModifiedBy>Second Reviewer </cp:lastModifiedBy>
  <dcterms:modified xsi:type="dcterms:W3CDTF">2013-05-10T14:51:00Z</dcterms:modified>
  <cp:revision>2</cp:revision>
  <dc:subject/>
  <dc:title/>
</cp:coreProperties>
</file>